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</w:rPr>
        <w:t>Figure S3</w:t>
      </w:r>
      <w:r>
        <w:rPr/>
        <w:t xml:space="preserve">: Centrin knock down in HeLa Tet-On HA-Centrin expressing cells.  </w:t>
      </w:r>
      <w:r>
        <w:rPr>
          <w:rFonts w:cs="TimesNewRoman;Times New Roman" w:ascii="TimesNewRoman;Times New Roman" w:hAnsi="TimesNewRoman;Times New Roman"/>
          <w:color w:val="000000"/>
          <w:lang w:bidi="en-US"/>
        </w:rPr>
        <w:t>HeLa cells were transfected with centrin shRNA and whole cell lysates were harvested 48 hours after transfection.  Whole cell lysates were separated by SDS-PAGE and blotted with the indicated antibodies.  Note that it was possible to induce the expression of HA-centrin (HA) while knocking down endogenous centrin (E).</w:t>
      </w:r>
    </w:p>
    <w:p>
      <w:pPr>
        <w:pStyle w:val="Normal"/>
        <w:rPr/>
      </w:pPr>
      <w:r>
        <w:rPr/>
        <w:drawing>
          <wp:inline distT="0" distB="0" distL="0" distR="0">
            <wp:extent cx="4542155" cy="3555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5846" t="25063" r="25950" b="13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22:30:00Z</dcterms:created>
  <dc:creator>Wilma L Lingle</dc:creator>
  <dc:description/>
  <cp:keywords/>
  <dc:language>en-US</dc:language>
  <cp:lastModifiedBy>Wilma L Lingle</cp:lastModifiedBy>
  <dcterms:modified xsi:type="dcterms:W3CDTF">2011-06-03T22:31:00Z</dcterms:modified>
  <cp:revision>1</cp:revision>
  <dc:subject/>
  <dc:title>Figure S3: Centrin knock down in HeLa Tet-On HA-Centrin expressing cells</dc:title>
</cp:coreProperties>
</file>